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8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1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092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41"/>
        <w:gridCol w:w="1134"/>
        <w:gridCol w:w="1417"/>
      </w:tblGrid>
      <w:tr>
        <w:trPr>
          <w:trHeight w:val="240" w:hRule="atLeast"/>
        </w:trPr>
        <w:tc>
          <w:tcPr>
            <w:tcW w:w="5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tic transmission, cholinerg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biosynthesis from ser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biosynthesis via cystathi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amino acid ADP-ribosyl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rve-nerve synaptic transmi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biosynthe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biosynthe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family amino acid biosynthes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serine metabolis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6:00Z</dcterms:modified>
  <cp:revision>18</cp:revision>
  <dc:subject/>
  <dc:title/>
</cp:coreProperties>
</file>